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812" w:rsidRDefault="00A45812" w:rsidP="00063900">
      <w:pPr>
        <w:widowControl/>
        <w:tabs>
          <w:tab w:val="clear" w:pos="709"/>
        </w:tabs>
        <w:suppressAutoHyphens w:val="0"/>
        <w:spacing w:line="240" w:lineRule="auto"/>
        <w:rPr>
          <w:rFonts w:ascii="Arial" w:hAnsi="Arial" w:cs="Arial"/>
          <w:b/>
          <w:noProof/>
          <w:lang w:val="en-GB" w:eastAsia="en-GB" w:bidi="ar-SA"/>
        </w:rPr>
      </w:pPr>
      <w:r w:rsidRPr="0054537F">
        <w:rPr>
          <w:rFonts w:ascii="Arial" w:hAnsi="Arial" w:cs="Arial"/>
          <w:b/>
          <w:lang w:val="en-GB"/>
        </w:rPr>
        <w:t xml:space="preserve">Figure S2. Location of significant TBSS results of pair-wise differences between groups and between subgroups </w:t>
      </w:r>
      <w:r w:rsidRPr="0054537F">
        <w:rPr>
          <w:rFonts w:ascii="Arial" w:hAnsi="Arial" w:cs="Arial"/>
          <w:b/>
        </w:rPr>
        <w:t>uncorrected for multiple comparisons</w:t>
      </w:r>
      <w:r w:rsidRPr="0054537F">
        <w:rPr>
          <w:rFonts w:ascii="Arial" w:hAnsi="Arial" w:cs="Arial"/>
        </w:rPr>
        <w:t xml:space="preserve">. The locations of significant FA </w:t>
      </w:r>
      <w:r w:rsidR="00E458A2" w:rsidRPr="0054537F">
        <w:rPr>
          <w:rFonts w:ascii="Arial" w:hAnsi="Arial" w:cs="Arial"/>
        </w:rPr>
        <w:t xml:space="preserve">value </w:t>
      </w:r>
      <w:r w:rsidRPr="0054537F">
        <w:rPr>
          <w:rFonts w:ascii="Arial" w:hAnsi="Arial" w:cs="Arial"/>
        </w:rPr>
        <w:t>reductions are shown for patients relative to controls (red), for summer-born controls relative to winter-born controls (green), summer-born patients relative to summer-born controls (cyan), summer-born patients relative to winter-born controls (blue), winter-born patients relative to winter-born controls (yellow).</w:t>
      </w:r>
      <w:bookmarkStart w:id="0" w:name="_GoBack"/>
      <w:bookmarkEnd w:id="0"/>
    </w:p>
    <w:p w:rsidR="00A45812" w:rsidRPr="00A45812" w:rsidRDefault="00445DE9" w:rsidP="00A45812">
      <w:pPr>
        <w:widowControl/>
        <w:tabs>
          <w:tab w:val="clear" w:pos="709"/>
        </w:tabs>
        <w:suppressAutoHyphens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de-CH" w:eastAsia="de-CH" w:bidi="ar-SA"/>
        </w:rPr>
        <w:drawing>
          <wp:inline distT="0" distB="0" distL="0" distR="0">
            <wp:extent cx="5943600" cy="364299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_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5812" w:rsidRPr="00A45812" w:rsidSect="00807DF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D29" w:rsidRDefault="00047D29" w:rsidP="00B86263">
      <w:pPr>
        <w:spacing w:after="0" w:line="240" w:lineRule="auto"/>
      </w:pPr>
      <w:r>
        <w:separator/>
      </w:r>
    </w:p>
  </w:endnote>
  <w:endnote w:type="continuationSeparator" w:id="0">
    <w:p w:rsidR="00047D29" w:rsidRDefault="00047D29" w:rsidP="00B8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MS Mincho">
    <w:altName w:val="Times New Roman"/>
    <w:panose1 w:val="00000000000000000000"/>
    <w:charset w:val="00"/>
    <w:family w:val="roman"/>
    <w:notTrueType/>
    <w:pitch w:val="default"/>
  </w:font>
  <w:font w:name="Lohit Hindi;MS Minch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3068614"/>
      <w:docPartObj>
        <w:docPartGallery w:val="Page Numbers (Bottom of Page)"/>
        <w:docPartUnique/>
      </w:docPartObj>
    </w:sdtPr>
    <w:sdtEndPr/>
    <w:sdtContent>
      <w:p w:rsidR="00B86263" w:rsidRDefault="00B862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BA1" w:rsidRPr="00FB6BA1">
          <w:rPr>
            <w:noProof/>
            <w:lang w:val="de-DE"/>
          </w:rPr>
          <w:t>1</w:t>
        </w:r>
        <w:r>
          <w:fldChar w:fldCharType="end"/>
        </w:r>
      </w:p>
    </w:sdtContent>
  </w:sdt>
  <w:p w:rsidR="00B86263" w:rsidRDefault="00B862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D29" w:rsidRDefault="00047D29" w:rsidP="00B86263">
      <w:pPr>
        <w:spacing w:after="0" w:line="240" w:lineRule="auto"/>
      </w:pPr>
      <w:r>
        <w:separator/>
      </w:r>
    </w:p>
  </w:footnote>
  <w:footnote w:type="continuationSeparator" w:id="0">
    <w:p w:rsidR="00047D29" w:rsidRDefault="00047D29" w:rsidP="00B8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EC5"/>
    <w:rsid w:val="0001153F"/>
    <w:rsid w:val="00047D29"/>
    <w:rsid w:val="00063900"/>
    <w:rsid w:val="00065760"/>
    <w:rsid w:val="00082C06"/>
    <w:rsid w:val="00084640"/>
    <w:rsid w:val="000E120E"/>
    <w:rsid w:val="00102628"/>
    <w:rsid w:val="00185A0C"/>
    <w:rsid w:val="001D5F78"/>
    <w:rsid w:val="00220913"/>
    <w:rsid w:val="002E1C4A"/>
    <w:rsid w:val="003B6F8B"/>
    <w:rsid w:val="004003B5"/>
    <w:rsid w:val="00445DE9"/>
    <w:rsid w:val="00447386"/>
    <w:rsid w:val="004A258F"/>
    <w:rsid w:val="00502E06"/>
    <w:rsid w:val="00523560"/>
    <w:rsid w:val="0054537F"/>
    <w:rsid w:val="00567275"/>
    <w:rsid w:val="0059591C"/>
    <w:rsid w:val="00612C6C"/>
    <w:rsid w:val="00644978"/>
    <w:rsid w:val="006F022C"/>
    <w:rsid w:val="00703C9E"/>
    <w:rsid w:val="007901AF"/>
    <w:rsid w:val="0079556A"/>
    <w:rsid w:val="00807DFB"/>
    <w:rsid w:val="00812481"/>
    <w:rsid w:val="008B09BE"/>
    <w:rsid w:val="008F3EC5"/>
    <w:rsid w:val="009245E1"/>
    <w:rsid w:val="00960AEF"/>
    <w:rsid w:val="00A45812"/>
    <w:rsid w:val="00A7743F"/>
    <w:rsid w:val="00AB0F72"/>
    <w:rsid w:val="00AE3178"/>
    <w:rsid w:val="00AF4C61"/>
    <w:rsid w:val="00B561D8"/>
    <w:rsid w:val="00B62842"/>
    <w:rsid w:val="00B86263"/>
    <w:rsid w:val="00C0582C"/>
    <w:rsid w:val="00CA6BE9"/>
    <w:rsid w:val="00CC54F1"/>
    <w:rsid w:val="00D352C9"/>
    <w:rsid w:val="00E458A2"/>
    <w:rsid w:val="00E64076"/>
    <w:rsid w:val="00FA443A"/>
    <w:rsid w:val="00FB0DAB"/>
    <w:rsid w:val="00FB2648"/>
    <w:rsid w:val="00FB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n, Psychiatric Neurophysiolog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zendanner</dc:creator>
  <cp:lastModifiedBy>Federspiel</cp:lastModifiedBy>
  <cp:revision>3</cp:revision>
  <dcterms:created xsi:type="dcterms:W3CDTF">2013-08-21T08:51:00Z</dcterms:created>
  <dcterms:modified xsi:type="dcterms:W3CDTF">2013-08-21T08:54:00Z</dcterms:modified>
</cp:coreProperties>
</file>